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D: Interview Guide for Activist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has been the nature and extent of your agency/organization's involvement in support of or in opposition to AB 13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ore specifically, I would like to know when, how, and why your agency/organization got involved, and how your activism has changed over tim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What types of activism did you engage in, either to support or oppose AB 13?  (Probes:  organize voters, petition, lobby legislators, protests, rallies, marches, demonstrations, testify at hearings, boycott or picket, research, voter registration, press conference, lobby the DA, </w:t>
      </w:r>
      <w:r>
        <w:rPr>
          <w:i/>
          <w:lang w:val="en-GB"/>
        </w:rPr>
        <w:t>etc</w:t>
      </w:r>
      <w:r>
        <w:rPr>
          <w:lang w:val="en-GB"/>
        </w:rPr>
        <w:t>.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other businesses/agencies/organizations did you collaborate with in your effort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types of media coverage did your efforts engende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types of activities did your agency/organization engage in with respect to the recent extension of the Labor Code 6404.5 smoking ban in bars on January 1, 1998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do these efforts compare to other advocacy in which you've been involved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is your assessment of Labor Code 6404.5's effectiveness in curtailing smoking in the hospitality industry in general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is your assessment of Labor Code 6404.5's effectiveness in curtailing smoking in bars in particula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is a good target effectiveness for the workplace in general; for bars in particular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Calibri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02:45:00Z</dcterms:created>
  <dc:creator> </dc:creator>
  <dc:description/>
  <cp:keywords/>
  <dc:language>en-US</dc:language>
  <cp:lastModifiedBy> </cp:lastModifiedBy>
  <dcterms:modified xsi:type="dcterms:W3CDTF">2008-09-01T02:46:00Z</dcterms:modified>
  <cp:revision>2</cp:revision>
  <dc:subject/>
  <dc:title/>
</cp:coreProperties>
</file>